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BF" w14:textId="50D59A65" w:rsidR="00687059" w:rsidRPr="00C63AC7" w:rsidRDefault="00C63AC7">
      <w:pP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  <w:proofErr w:type="spellStart"/>
      <w:r w:rsidRPr="00C63AC7">
        <w:rPr>
          <w:rFonts w:ascii="Times New Roman" w:eastAsia="Times New Roman" w:hAnsi="Times New Roman" w:cs="Times New Roman"/>
          <w:b/>
          <w:color w:val="333333"/>
          <w:sz w:val="24"/>
          <w:szCs w:val="24"/>
          <w:lang w:val="fr-CI"/>
        </w:rPr>
        <w:t>Supplement</w:t>
      </w:r>
      <w:proofErr w:type="spellEnd"/>
      <w:r w:rsidRPr="00C63AC7">
        <w:rPr>
          <w:rFonts w:ascii="Times New Roman" w:eastAsia="Times New Roman" w:hAnsi="Times New Roman" w:cs="Times New Roman"/>
          <w:b/>
          <w:color w:val="333333"/>
          <w:sz w:val="24"/>
          <w:szCs w:val="24"/>
          <w:lang w:val="fr-CI"/>
        </w:rPr>
        <w:t xml:space="preserve"> 1. </w:t>
      </w:r>
      <w:r w:rsidRPr="00C63AC7"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Description of PCC-AT D</w:t>
      </w: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omain and Sub-domains</w:t>
      </w:r>
    </w:p>
    <w:p w14:paraId="5B8E9577" w14:textId="6BB93044" w:rsidR="00422C02" w:rsidRDefault="009E492D" w:rsidP="00422C02">
      <w:pPr>
        <w:pStyle w:val="BodyText"/>
        <w:spacing w:line="285" w:lineRule="auto"/>
        <w:ind w:left="100" w:right="372"/>
      </w:pPr>
      <w:r w:rsidRPr="0077321A">
        <w:rPr>
          <w:rFonts w:ascii="Times New Roman" w:hAnsi="Times New Roman" w:cs="Times New Roman"/>
          <w:noProof/>
          <w:szCs w:val="24"/>
        </w:rPr>
        <w:drawing>
          <wp:anchor distT="0" distB="0" distL="114300" distR="114300" simplePos="0" relativeHeight="251659264" behindDoc="1" locked="0" layoutInCell="1" allowOverlap="1" wp14:anchorId="6CA23B2E" wp14:editId="4FED6ADE">
            <wp:simplePos x="0" y="0"/>
            <wp:positionH relativeFrom="column">
              <wp:posOffset>60325</wp:posOffset>
            </wp:positionH>
            <wp:positionV relativeFrom="page">
              <wp:posOffset>1212850</wp:posOffset>
            </wp:positionV>
            <wp:extent cx="1047750" cy="1688465"/>
            <wp:effectExtent l="0" t="0" r="0" b="0"/>
            <wp:wrapTight wrapText="bothSides">
              <wp:wrapPolygon edited="0">
                <wp:start x="785" y="0"/>
                <wp:lineTo x="1178" y="19740"/>
                <wp:lineTo x="1964" y="20715"/>
                <wp:lineTo x="19244" y="20715"/>
                <wp:lineTo x="20029" y="19740"/>
                <wp:lineTo x="20422" y="0"/>
                <wp:lineTo x="785" y="0"/>
              </wp:wrapPolygon>
            </wp:wrapTight>
            <wp:docPr id="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47750" cy="16884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22C02" w:rsidRPr="0077321A">
        <w:rPr>
          <w:rFonts w:ascii="Times New Roman" w:hAnsi="Times New Roman" w:cs="Times New Roman"/>
          <w:b/>
          <w:color w:val="ED3942"/>
          <w:sz w:val="24"/>
          <w:szCs w:val="24"/>
        </w:rPr>
        <w:t>Staffing</w:t>
      </w:r>
      <w:r w:rsidR="00422C02" w:rsidRPr="0077321A">
        <w:rPr>
          <w:b/>
          <w:color w:val="ED3942"/>
          <w:spacing w:val="-10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is</w:t>
      </w:r>
      <w:r w:rsidR="00422C02" w:rsidRPr="0077321A">
        <w:rPr>
          <w:rFonts w:ascii="Times New Roman" w:hAnsi="Times New Roman" w:cs="Times New Roman"/>
          <w:color w:val="231F20"/>
          <w:spacing w:val="-9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key</w:t>
      </w:r>
      <w:r w:rsidR="00422C02" w:rsidRPr="0077321A">
        <w:rPr>
          <w:rFonts w:ascii="Times New Roman" w:hAnsi="Times New Roman" w:cs="Times New Roman"/>
          <w:color w:val="231F20"/>
          <w:spacing w:val="-9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to</w:t>
      </w:r>
      <w:r w:rsidR="00422C02" w:rsidRPr="0077321A">
        <w:rPr>
          <w:rFonts w:ascii="Times New Roman" w:hAnsi="Times New Roman" w:cs="Times New Roman"/>
          <w:color w:val="231F20"/>
          <w:spacing w:val="-9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ensure</w:t>
      </w:r>
      <w:r w:rsidR="00422C02" w:rsidRPr="0077321A">
        <w:rPr>
          <w:rFonts w:ascii="Times New Roman" w:hAnsi="Times New Roman" w:cs="Times New Roman"/>
          <w:color w:val="231F20"/>
          <w:spacing w:val="-9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that</w:t>
      </w:r>
      <w:r w:rsidR="00422C02" w:rsidRPr="0077321A">
        <w:rPr>
          <w:rFonts w:ascii="Times New Roman" w:hAnsi="Times New Roman" w:cs="Times New Roman"/>
          <w:color w:val="231F20"/>
          <w:spacing w:val="-10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we</w:t>
      </w:r>
      <w:r w:rsidR="00422C02" w:rsidRPr="0077321A">
        <w:rPr>
          <w:rFonts w:ascii="Times New Roman" w:hAnsi="Times New Roman" w:cs="Times New Roman"/>
          <w:color w:val="231F20"/>
          <w:spacing w:val="-9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are</w:t>
      </w:r>
      <w:r w:rsidR="00422C02" w:rsidRPr="0077321A">
        <w:rPr>
          <w:rFonts w:ascii="Times New Roman" w:hAnsi="Times New Roman" w:cs="Times New Roman"/>
          <w:color w:val="231F20"/>
          <w:spacing w:val="-9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collaborating</w:t>
      </w:r>
      <w:r w:rsidR="00422C02" w:rsidRPr="0077321A">
        <w:rPr>
          <w:rFonts w:ascii="Times New Roman" w:hAnsi="Times New Roman" w:cs="Times New Roman"/>
          <w:color w:val="231F20"/>
          <w:spacing w:val="-9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with</w:t>
      </w:r>
      <w:r w:rsidR="00422C02" w:rsidRPr="0077321A">
        <w:rPr>
          <w:rFonts w:ascii="Times New Roman" w:hAnsi="Times New Roman" w:cs="Times New Roman"/>
          <w:color w:val="231F20"/>
          <w:spacing w:val="-9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clients</w:t>
      </w:r>
      <w:r w:rsidR="00422C02" w:rsidRPr="0077321A">
        <w:rPr>
          <w:rFonts w:ascii="Times New Roman" w:hAnsi="Times New Roman" w:cs="Times New Roman"/>
          <w:color w:val="231F20"/>
          <w:spacing w:val="-10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to</w:t>
      </w:r>
      <w:r w:rsidR="00422C02" w:rsidRPr="0077321A">
        <w:rPr>
          <w:rFonts w:ascii="Times New Roman" w:hAnsi="Times New Roman" w:cs="Times New Roman"/>
          <w:color w:val="231F20"/>
          <w:spacing w:val="-9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gather</w:t>
      </w:r>
      <w:r w:rsidR="00422C02" w:rsidRPr="0077321A">
        <w:rPr>
          <w:rFonts w:ascii="Times New Roman" w:hAnsi="Times New Roman" w:cs="Times New Roman"/>
          <w:color w:val="231F20"/>
          <w:spacing w:val="-9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medical,</w:t>
      </w:r>
      <w:r w:rsidR="00422C02" w:rsidRPr="0077321A">
        <w:rPr>
          <w:rFonts w:ascii="Times New Roman" w:hAnsi="Times New Roman" w:cs="Times New Roman"/>
          <w:color w:val="231F20"/>
          <w:spacing w:val="-9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personal, and social histories; make shared decisions; and document clients’ preferences to allow for transparency and to facilitate continuity of care. The subdomains examine the mix of qualified</w:t>
      </w:r>
      <w:r w:rsidR="00422C02" w:rsidRPr="0077321A">
        <w:rPr>
          <w:rFonts w:ascii="Times New Roman" w:hAnsi="Times New Roman" w:cs="Times New Roman"/>
          <w:color w:val="231F20"/>
          <w:spacing w:val="-13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staff</w:t>
      </w:r>
      <w:r w:rsidR="00422C02" w:rsidRPr="0077321A">
        <w:rPr>
          <w:rFonts w:ascii="Times New Roman" w:hAnsi="Times New Roman" w:cs="Times New Roman"/>
          <w:color w:val="231F20"/>
          <w:spacing w:val="-13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positions</w:t>
      </w:r>
      <w:r w:rsidR="00422C02" w:rsidRPr="0077321A">
        <w:rPr>
          <w:rFonts w:ascii="Times New Roman" w:hAnsi="Times New Roman" w:cs="Times New Roman"/>
          <w:color w:val="231F20"/>
          <w:spacing w:val="-13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offering</w:t>
      </w:r>
      <w:r w:rsidR="00422C02" w:rsidRPr="0077321A">
        <w:rPr>
          <w:rFonts w:ascii="Times New Roman" w:hAnsi="Times New Roman" w:cs="Times New Roman"/>
          <w:color w:val="231F20"/>
          <w:spacing w:val="-13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the</w:t>
      </w:r>
      <w:r w:rsidR="00422C02" w:rsidRPr="0077321A">
        <w:rPr>
          <w:rFonts w:ascii="Times New Roman" w:hAnsi="Times New Roman" w:cs="Times New Roman"/>
          <w:color w:val="231F20"/>
          <w:spacing w:val="-13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required</w:t>
      </w:r>
      <w:r w:rsidR="00422C02" w:rsidRPr="0077321A">
        <w:rPr>
          <w:rFonts w:ascii="Times New Roman" w:hAnsi="Times New Roman" w:cs="Times New Roman"/>
          <w:color w:val="231F20"/>
          <w:spacing w:val="-13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clinical,</w:t>
      </w:r>
      <w:r w:rsidR="00422C02" w:rsidRPr="0077321A">
        <w:rPr>
          <w:rFonts w:ascii="Times New Roman" w:hAnsi="Times New Roman" w:cs="Times New Roman"/>
          <w:color w:val="231F20"/>
          <w:spacing w:val="-13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counseling,</w:t>
      </w:r>
      <w:r w:rsidR="00422C02" w:rsidRPr="0077321A">
        <w:rPr>
          <w:rFonts w:ascii="Times New Roman" w:hAnsi="Times New Roman" w:cs="Times New Roman"/>
          <w:color w:val="231F20"/>
          <w:spacing w:val="-13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laboratory,</w:t>
      </w:r>
      <w:r w:rsidR="00422C02" w:rsidRPr="0077321A">
        <w:rPr>
          <w:rFonts w:ascii="Times New Roman" w:hAnsi="Times New Roman" w:cs="Times New Roman"/>
          <w:color w:val="231F20"/>
          <w:spacing w:val="-13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pharmacy,</w:t>
      </w:r>
      <w:r w:rsidR="00422C02" w:rsidRPr="0077321A">
        <w:rPr>
          <w:rFonts w:ascii="Times New Roman" w:hAnsi="Times New Roman" w:cs="Times New Roman"/>
          <w:color w:val="231F20"/>
          <w:spacing w:val="-12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and case management services required for optimal client care for target populations. They also</w:t>
      </w:r>
      <w:r w:rsidR="00422C02" w:rsidRPr="0077321A">
        <w:rPr>
          <w:rFonts w:ascii="Times New Roman" w:hAnsi="Times New Roman" w:cs="Times New Roman"/>
          <w:color w:val="231F20"/>
          <w:spacing w:val="-14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examine</w:t>
      </w:r>
      <w:r w:rsidR="00422C02" w:rsidRPr="0077321A">
        <w:rPr>
          <w:rFonts w:ascii="Times New Roman" w:hAnsi="Times New Roman" w:cs="Times New Roman"/>
          <w:color w:val="231F20"/>
          <w:spacing w:val="-13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if</w:t>
      </w:r>
      <w:r w:rsidR="00422C02" w:rsidRPr="0077321A">
        <w:rPr>
          <w:rFonts w:ascii="Times New Roman" w:hAnsi="Times New Roman" w:cs="Times New Roman"/>
          <w:color w:val="231F20"/>
          <w:spacing w:val="-13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staff</w:t>
      </w:r>
      <w:r w:rsidR="00422C02" w:rsidRPr="0077321A">
        <w:rPr>
          <w:rFonts w:ascii="Times New Roman" w:hAnsi="Times New Roman" w:cs="Times New Roman"/>
          <w:color w:val="231F20"/>
          <w:spacing w:val="-13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allocation</w:t>
      </w:r>
      <w:r w:rsidR="00422C02" w:rsidRPr="0077321A">
        <w:rPr>
          <w:rFonts w:ascii="Times New Roman" w:hAnsi="Times New Roman" w:cs="Times New Roman"/>
          <w:color w:val="231F20"/>
          <w:spacing w:val="-13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meets</w:t>
      </w:r>
      <w:r w:rsidR="00422C02" w:rsidRPr="0077321A">
        <w:rPr>
          <w:rFonts w:ascii="Times New Roman" w:hAnsi="Times New Roman" w:cs="Times New Roman"/>
          <w:color w:val="231F20"/>
          <w:spacing w:val="-13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national</w:t>
      </w:r>
      <w:r w:rsidR="00422C02" w:rsidRPr="0077321A">
        <w:rPr>
          <w:rFonts w:ascii="Times New Roman" w:hAnsi="Times New Roman" w:cs="Times New Roman"/>
          <w:color w:val="231F20"/>
          <w:spacing w:val="-13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standards</w:t>
      </w:r>
      <w:r w:rsidR="00422C02" w:rsidRPr="0077321A">
        <w:rPr>
          <w:rFonts w:ascii="Times New Roman" w:hAnsi="Times New Roman" w:cs="Times New Roman"/>
          <w:color w:val="231F20"/>
          <w:spacing w:val="-13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(per</w:t>
      </w:r>
      <w:r w:rsidR="00422C02" w:rsidRPr="0077321A">
        <w:rPr>
          <w:rFonts w:ascii="Times New Roman" w:hAnsi="Times New Roman" w:cs="Times New Roman"/>
          <w:color w:val="231F20"/>
          <w:spacing w:val="-13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catchment</w:t>
      </w:r>
      <w:r w:rsidR="00422C02" w:rsidRPr="0077321A">
        <w:rPr>
          <w:rFonts w:ascii="Times New Roman" w:hAnsi="Times New Roman" w:cs="Times New Roman"/>
          <w:color w:val="231F20"/>
          <w:spacing w:val="-13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area</w:t>
      </w:r>
      <w:r w:rsidR="00422C02" w:rsidRPr="0077321A">
        <w:rPr>
          <w:rFonts w:ascii="Times New Roman" w:hAnsi="Times New Roman" w:cs="Times New Roman"/>
          <w:color w:val="231F20"/>
          <w:spacing w:val="-13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population)</w:t>
      </w:r>
      <w:r w:rsidR="00422C02" w:rsidRPr="0077321A">
        <w:rPr>
          <w:rFonts w:ascii="Times New Roman" w:hAnsi="Times New Roman" w:cs="Times New Roman"/>
          <w:color w:val="231F20"/>
          <w:spacing w:val="-14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to maximize</w:t>
      </w:r>
      <w:r w:rsidR="00422C02" w:rsidRPr="0077321A">
        <w:rPr>
          <w:rFonts w:ascii="Times New Roman" w:hAnsi="Times New Roman" w:cs="Times New Roman"/>
          <w:color w:val="231F20"/>
          <w:spacing w:val="-9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service</w:t>
      </w:r>
      <w:r w:rsidR="00422C02" w:rsidRPr="0077321A">
        <w:rPr>
          <w:rFonts w:ascii="Times New Roman" w:hAnsi="Times New Roman" w:cs="Times New Roman"/>
          <w:color w:val="231F20"/>
          <w:spacing w:val="-9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delivery</w:t>
      </w:r>
      <w:r w:rsidR="00422C02" w:rsidRPr="0077321A">
        <w:rPr>
          <w:rFonts w:ascii="Times New Roman" w:hAnsi="Times New Roman" w:cs="Times New Roman"/>
          <w:color w:val="231F20"/>
          <w:spacing w:val="-9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and</w:t>
      </w:r>
      <w:r w:rsidR="00422C02" w:rsidRPr="0077321A">
        <w:rPr>
          <w:rFonts w:ascii="Times New Roman" w:hAnsi="Times New Roman" w:cs="Times New Roman"/>
          <w:color w:val="231F20"/>
          <w:spacing w:val="-9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reduce</w:t>
      </w:r>
      <w:r w:rsidR="00422C02" w:rsidRPr="0077321A">
        <w:rPr>
          <w:rFonts w:ascii="Times New Roman" w:hAnsi="Times New Roman" w:cs="Times New Roman"/>
          <w:color w:val="231F20"/>
          <w:spacing w:val="-9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wait</w:t>
      </w:r>
      <w:r w:rsidR="00422C02" w:rsidRPr="0077321A">
        <w:rPr>
          <w:rFonts w:ascii="Times New Roman" w:hAnsi="Times New Roman" w:cs="Times New Roman"/>
          <w:color w:val="231F20"/>
          <w:spacing w:val="-9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times,</w:t>
      </w:r>
      <w:r w:rsidR="00422C02" w:rsidRPr="0077321A">
        <w:rPr>
          <w:rFonts w:ascii="Times New Roman" w:hAnsi="Times New Roman" w:cs="Times New Roman"/>
          <w:color w:val="231F20"/>
          <w:spacing w:val="-9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and</w:t>
      </w:r>
      <w:r w:rsidR="00422C02" w:rsidRPr="0077321A">
        <w:rPr>
          <w:rFonts w:ascii="Times New Roman" w:hAnsi="Times New Roman" w:cs="Times New Roman"/>
          <w:color w:val="231F20"/>
          <w:spacing w:val="-9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if</w:t>
      </w:r>
      <w:r w:rsidR="00422C02" w:rsidRPr="0077321A">
        <w:rPr>
          <w:rFonts w:ascii="Times New Roman" w:hAnsi="Times New Roman" w:cs="Times New Roman"/>
          <w:color w:val="231F20"/>
          <w:spacing w:val="-9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facility</w:t>
      </w:r>
      <w:r w:rsidR="00422C02" w:rsidRPr="0077321A">
        <w:rPr>
          <w:rFonts w:ascii="Times New Roman" w:hAnsi="Times New Roman" w:cs="Times New Roman"/>
          <w:color w:val="231F20"/>
          <w:spacing w:val="-9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staff</w:t>
      </w:r>
      <w:r w:rsidR="00422C02" w:rsidRPr="0077321A">
        <w:rPr>
          <w:rFonts w:ascii="Times New Roman" w:hAnsi="Times New Roman" w:cs="Times New Roman"/>
          <w:color w:val="231F20"/>
          <w:spacing w:val="-9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understand</w:t>
      </w:r>
      <w:r w:rsidR="00422C02" w:rsidRPr="0077321A">
        <w:rPr>
          <w:rFonts w:ascii="Times New Roman" w:hAnsi="Times New Roman" w:cs="Times New Roman"/>
          <w:color w:val="231F20"/>
          <w:spacing w:val="-8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the</w:t>
      </w:r>
      <w:r w:rsidR="00422C02" w:rsidRPr="0077321A">
        <w:rPr>
          <w:rFonts w:ascii="Times New Roman" w:hAnsi="Times New Roman" w:cs="Times New Roman"/>
          <w:color w:val="231F20"/>
          <w:spacing w:val="-9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unique needs of HIV-affected individuals and populations while offering culturally-appropriate, individualized tailored care based upon each person’s</w:t>
      </w:r>
      <w:r w:rsidR="00422C02" w:rsidRPr="0077321A">
        <w:rPr>
          <w:rFonts w:ascii="Times New Roman" w:hAnsi="Times New Roman" w:cs="Times New Roman"/>
          <w:color w:val="231F20"/>
          <w:spacing w:val="-40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needs.</w:t>
      </w:r>
    </w:p>
    <w:p w14:paraId="550095C3" w14:textId="6E10EB63" w:rsidR="00422C02" w:rsidRPr="0077321A" w:rsidRDefault="009E492D" w:rsidP="00422C02">
      <w:pPr>
        <w:pStyle w:val="BodyText"/>
        <w:spacing w:before="231" w:line="285" w:lineRule="auto"/>
        <w:ind w:left="102" w:right="158"/>
        <w:rPr>
          <w:rFonts w:ascii="Times New Roman" w:hAnsi="Times New Roman" w:cs="Times New Roman"/>
          <w:sz w:val="24"/>
          <w:szCs w:val="24"/>
        </w:rPr>
      </w:pPr>
      <w:r w:rsidRPr="0077321A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0" distR="0" simplePos="0" relativeHeight="251661312" behindDoc="1" locked="0" layoutInCell="1" allowOverlap="1" wp14:anchorId="1CFBC435" wp14:editId="5214F74E">
            <wp:simplePos x="0" y="0"/>
            <wp:positionH relativeFrom="margin">
              <wp:posOffset>38100</wp:posOffset>
            </wp:positionH>
            <wp:positionV relativeFrom="page">
              <wp:posOffset>3644900</wp:posOffset>
            </wp:positionV>
            <wp:extent cx="1050925" cy="1676400"/>
            <wp:effectExtent l="0" t="0" r="0" b="0"/>
            <wp:wrapSquare wrapText="bothSides"/>
            <wp:docPr id="7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50925" cy="1676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22C02" w:rsidRPr="0077321A">
        <w:rPr>
          <w:rFonts w:ascii="Times New Roman" w:hAnsi="Times New Roman" w:cs="Times New Roman"/>
          <w:b/>
          <w:color w:val="0196B1"/>
          <w:sz w:val="24"/>
          <w:szCs w:val="24"/>
        </w:rPr>
        <w:t xml:space="preserve">Service provision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focuses on attributes of integrated and coordinated care that include respect for a person’s preferences. The subdomains examine if multiple mechanisms exist for individuals, families, and community organizations to provide input and feedback in a routine</w:t>
      </w:r>
      <w:r w:rsidR="00422C02" w:rsidRPr="0077321A">
        <w:rPr>
          <w:rFonts w:ascii="Times New Roman" w:hAnsi="Times New Roman" w:cs="Times New Roman"/>
          <w:color w:val="231F20"/>
          <w:spacing w:val="-15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and</w:t>
      </w:r>
      <w:r w:rsidR="00422C02" w:rsidRPr="0077321A">
        <w:rPr>
          <w:rFonts w:ascii="Times New Roman" w:hAnsi="Times New Roman" w:cs="Times New Roman"/>
          <w:color w:val="231F20"/>
          <w:spacing w:val="-14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systematic</w:t>
      </w:r>
      <w:r w:rsidR="00422C02" w:rsidRPr="0077321A">
        <w:rPr>
          <w:rFonts w:ascii="Times New Roman" w:hAnsi="Times New Roman" w:cs="Times New Roman"/>
          <w:color w:val="231F20"/>
          <w:spacing w:val="-14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pacing w:val="-3"/>
          <w:sz w:val="24"/>
          <w:szCs w:val="24"/>
        </w:rPr>
        <w:t>manner.</w:t>
      </w:r>
      <w:r w:rsidR="00422C02" w:rsidRPr="0077321A">
        <w:rPr>
          <w:rFonts w:ascii="Times New Roman" w:hAnsi="Times New Roman" w:cs="Times New Roman"/>
          <w:color w:val="231F20"/>
          <w:spacing w:val="-14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They</w:t>
      </w:r>
      <w:r w:rsidR="00422C02" w:rsidRPr="0077321A">
        <w:rPr>
          <w:rFonts w:ascii="Times New Roman" w:hAnsi="Times New Roman" w:cs="Times New Roman"/>
          <w:color w:val="231F20"/>
          <w:spacing w:val="-14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also</w:t>
      </w:r>
      <w:r w:rsidR="00422C02" w:rsidRPr="0077321A">
        <w:rPr>
          <w:rFonts w:ascii="Times New Roman" w:hAnsi="Times New Roman" w:cs="Times New Roman"/>
          <w:color w:val="231F20"/>
          <w:spacing w:val="-14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examine</w:t>
      </w:r>
      <w:r w:rsidR="00422C02" w:rsidRPr="0077321A">
        <w:rPr>
          <w:rFonts w:ascii="Times New Roman" w:hAnsi="Times New Roman" w:cs="Times New Roman"/>
          <w:color w:val="231F20"/>
          <w:spacing w:val="-14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if</w:t>
      </w:r>
      <w:r w:rsidR="00422C02" w:rsidRPr="0077321A">
        <w:rPr>
          <w:rFonts w:ascii="Times New Roman" w:hAnsi="Times New Roman" w:cs="Times New Roman"/>
          <w:color w:val="231F20"/>
          <w:spacing w:val="-14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facilities</w:t>
      </w:r>
      <w:r w:rsidR="00422C02" w:rsidRPr="0077321A">
        <w:rPr>
          <w:rFonts w:ascii="Times New Roman" w:hAnsi="Times New Roman" w:cs="Times New Roman"/>
          <w:color w:val="231F20"/>
          <w:spacing w:val="-14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arrange</w:t>
      </w:r>
      <w:r w:rsidR="00422C02" w:rsidRPr="0077321A">
        <w:rPr>
          <w:rFonts w:ascii="Times New Roman" w:hAnsi="Times New Roman" w:cs="Times New Roman"/>
          <w:color w:val="231F20"/>
          <w:spacing w:val="-14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and</w:t>
      </w:r>
      <w:r w:rsidR="00422C02" w:rsidRPr="0077321A">
        <w:rPr>
          <w:rFonts w:ascii="Times New Roman" w:hAnsi="Times New Roman" w:cs="Times New Roman"/>
          <w:color w:val="231F20"/>
          <w:spacing w:val="-14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sequence</w:t>
      </w:r>
      <w:r w:rsidR="00422C02" w:rsidRPr="0077321A">
        <w:rPr>
          <w:rFonts w:ascii="Times New Roman" w:hAnsi="Times New Roman" w:cs="Times New Roman"/>
          <w:color w:val="231F20"/>
          <w:spacing w:val="-14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services for optimal flow – in terms of speed, efficiency and service integration—and if they provide differential and tailored care based on the person’s needs, offering a range of options that meet</w:t>
      </w:r>
      <w:r w:rsidR="00422C02" w:rsidRPr="0077321A">
        <w:rPr>
          <w:rFonts w:ascii="Times New Roman" w:hAnsi="Times New Roman" w:cs="Times New Roman"/>
          <w:color w:val="231F20"/>
          <w:spacing w:val="-13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frequency,</w:t>
      </w:r>
      <w:r w:rsidR="00422C02" w:rsidRPr="0077321A">
        <w:rPr>
          <w:rFonts w:ascii="Times New Roman" w:hAnsi="Times New Roman" w:cs="Times New Roman"/>
          <w:color w:val="231F20"/>
          <w:spacing w:val="-12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intensity,</w:t>
      </w:r>
      <w:r w:rsidR="00422C02" w:rsidRPr="0077321A">
        <w:rPr>
          <w:rFonts w:ascii="Times New Roman" w:hAnsi="Times New Roman" w:cs="Times New Roman"/>
          <w:color w:val="231F20"/>
          <w:spacing w:val="-12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location,</w:t>
      </w:r>
      <w:r w:rsidR="00422C02" w:rsidRPr="0077321A">
        <w:rPr>
          <w:rFonts w:ascii="Times New Roman" w:hAnsi="Times New Roman" w:cs="Times New Roman"/>
          <w:color w:val="231F20"/>
          <w:spacing w:val="-12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and</w:t>
      </w:r>
      <w:r w:rsidR="00422C02" w:rsidRPr="0077321A">
        <w:rPr>
          <w:rFonts w:ascii="Times New Roman" w:hAnsi="Times New Roman" w:cs="Times New Roman"/>
          <w:color w:val="231F20"/>
          <w:spacing w:val="-12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timing</w:t>
      </w:r>
      <w:r w:rsidR="00422C02" w:rsidRPr="0077321A">
        <w:rPr>
          <w:rFonts w:ascii="Times New Roman" w:hAnsi="Times New Roman" w:cs="Times New Roman"/>
          <w:color w:val="231F20"/>
          <w:spacing w:val="-12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of</w:t>
      </w:r>
      <w:r w:rsidR="00422C02" w:rsidRPr="0077321A">
        <w:rPr>
          <w:rFonts w:ascii="Times New Roman" w:hAnsi="Times New Roman" w:cs="Times New Roman"/>
          <w:color w:val="231F20"/>
          <w:spacing w:val="-12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service</w:t>
      </w:r>
      <w:r w:rsidR="00422C02" w:rsidRPr="0077321A">
        <w:rPr>
          <w:rFonts w:ascii="Times New Roman" w:hAnsi="Times New Roman" w:cs="Times New Roman"/>
          <w:color w:val="231F20"/>
          <w:spacing w:val="-12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delivery</w:t>
      </w:r>
      <w:r w:rsidR="00422C02" w:rsidRPr="0077321A">
        <w:rPr>
          <w:rFonts w:ascii="Times New Roman" w:hAnsi="Times New Roman" w:cs="Times New Roman"/>
          <w:color w:val="231F20"/>
          <w:spacing w:val="-12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to</w:t>
      </w:r>
      <w:r w:rsidR="00422C02" w:rsidRPr="0077321A">
        <w:rPr>
          <w:rFonts w:ascii="Times New Roman" w:hAnsi="Times New Roman" w:cs="Times New Roman"/>
          <w:color w:val="231F20"/>
          <w:spacing w:val="-12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address</w:t>
      </w:r>
      <w:r w:rsidR="00422C02" w:rsidRPr="0077321A">
        <w:rPr>
          <w:rFonts w:ascii="Times New Roman" w:hAnsi="Times New Roman" w:cs="Times New Roman"/>
          <w:color w:val="231F20"/>
          <w:spacing w:val="-12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access</w:t>
      </w:r>
      <w:r w:rsidR="00422C02" w:rsidRPr="0077321A">
        <w:rPr>
          <w:rFonts w:ascii="Times New Roman" w:hAnsi="Times New Roman" w:cs="Times New Roman"/>
          <w:color w:val="231F20"/>
          <w:spacing w:val="-12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issues.</w:t>
      </w:r>
      <w:r w:rsidR="00422C02" w:rsidRPr="0077321A">
        <w:rPr>
          <w:rFonts w:ascii="Times New Roman" w:hAnsi="Times New Roman" w:cs="Times New Roman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The use of digital tools is additionally checked to ensure the exchange of information between health service providers, support clinical decision making for providers, and offer alternative person-provider communication platforms.</w:t>
      </w:r>
    </w:p>
    <w:p w14:paraId="127E3E52" w14:textId="1A232A28" w:rsidR="00422C02" w:rsidRDefault="0077321A" w:rsidP="00422C02">
      <w:pPr>
        <w:pStyle w:val="BodyText"/>
        <w:spacing w:before="229" w:line="285" w:lineRule="auto"/>
        <w:ind w:left="100" w:right="117"/>
      </w:pPr>
      <w:r w:rsidRPr="0077321A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0" distR="0" simplePos="0" relativeHeight="251663360" behindDoc="1" locked="0" layoutInCell="1" allowOverlap="1" wp14:anchorId="09AF4EEA" wp14:editId="2D948752">
            <wp:simplePos x="0" y="0"/>
            <wp:positionH relativeFrom="margin">
              <wp:posOffset>-25400</wp:posOffset>
            </wp:positionH>
            <wp:positionV relativeFrom="page">
              <wp:posOffset>6292850</wp:posOffset>
            </wp:positionV>
            <wp:extent cx="1045845" cy="1746250"/>
            <wp:effectExtent l="0" t="0" r="0" b="0"/>
            <wp:wrapSquare wrapText="bothSides"/>
            <wp:docPr id="9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5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45845" cy="17462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22C02" w:rsidRPr="0077321A">
        <w:rPr>
          <w:rFonts w:ascii="Times New Roman" w:hAnsi="Times New Roman" w:cs="Times New Roman"/>
          <w:b/>
          <w:color w:val="0F455F"/>
          <w:sz w:val="24"/>
          <w:szCs w:val="24"/>
        </w:rPr>
        <w:t>Direct client support</w:t>
      </w:r>
      <w:r w:rsidR="00422C02" w:rsidRPr="0077321A">
        <w:rPr>
          <w:b/>
          <w:color w:val="0F455F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focuses on building agency through client information and education, emotional and logistical support, and family and friend involvement. The subdomains include community-based</w:t>
      </w:r>
      <w:r w:rsidR="00422C02" w:rsidRPr="0077321A">
        <w:rPr>
          <w:rFonts w:ascii="Times New Roman" w:hAnsi="Times New Roman" w:cs="Times New Roman"/>
          <w:color w:val="231F20"/>
          <w:spacing w:val="-18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psychosocial</w:t>
      </w:r>
      <w:r w:rsidR="00422C02" w:rsidRPr="0077321A">
        <w:rPr>
          <w:rFonts w:ascii="Times New Roman" w:hAnsi="Times New Roman" w:cs="Times New Roman"/>
          <w:color w:val="231F20"/>
          <w:spacing w:val="-17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support</w:t>
      </w:r>
      <w:r w:rsidR="00422C02" w:rsidRPr="0077321A">
        <w:rPr>
          <w:rFonts w:ascii="Times New Roman" w:hAnsi="Times New Roman" w:cs="Times New Roman"/>
          <w:color w:val="231F20"/>
          <w:spacing w:val="-17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services</w:t>
      </w:r>
      <w:r w:rsidR="00422C02" w:rsidRPr="0077321A">
        <w:rPr>
          <w:rFonts w:ascii="Times New Roman" w:hAnsi="Times New Roman" w:cs="Times New Roman"/>
          <w:color w:val="231F20"/>
          <w:spacing w:val="-17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addressing</w:t>
      </w:r>
      <w:r w:rsidR="00422C02" w:rsidRPr="0077321A">
        <w:rPr>
          <w:rFonts w:ascii="Times New Roman" w:hAnsi="Times New Roman" w:cs="Times New Roman"/>
          <w:color w:val="231F20"/>
          <w:spacing w:val="-17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the</w:t>
      </w:r>
      <w:r w:rsidR="00422C02" w:rsidRPr="0077321A">
        <w:rPr>
          <w:rFonts w:ascii="Times New Roman" w:hAnsi="Times New Roman" w:cs="Times New Roman"/>
          <w:color w:val="231F20"/>
          <w:spacing w:val="-18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mental,</w:t>
      </w:r>
      <w:r w:rsidR="00422C02" w:rsidRPr="0077321A">
        <w:rPr>
          <w:rFonts w:ascii="Times New Roman" w:hAnsi="Times New Roman" w:cs="Times New Roman"/>
          <w:color w:val="231F20"/>
          <w:spacing w:val="-17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emotional,</w:t>
      </w:r>
      <w:r w:rsidR="00422C02" w:rsidRPr="0077321A">
        <w:rPr>
          <w:rFonts w:ascii="Times New Roman" w:hAnsi="Times New Roman" w:cs="Times New Roman"/>
          <w:color w:val="231F20"/>
          <w:spacing w:val="-17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and</w:t>
      </w:r>
      <w:r w:rsidR="00422C02" w:rsidRPr="0077321A">
        <w:rPr>
          <w:rFonts w:ascii="Times New Roman" w:hAnsi="Times New Roman" w:cs="Times New Roman"/>
          <w:color w:val="231F20"/>
          <w:spacing w:val="-17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social needs</w:t>
      </w:r>
      <w:r w:rsidR="00422C02" w:rsidRPr="0077321A">
        <w:rPr>
          <w:rFonts w:ascii="Times New Roman" w:hAnsi="Times New Roman" w:cs="Times New Roman"/>
          <w:color w:val="231F20"/>
          <w:spacing w:val="-7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of</w:t>
      </w:r>
      <w:r w:rsidR="00422C02" w:rsidRPr="0077321A">
        <w:rPr>
          <w:rFonts w:ascii="Times New Roman" w:hAnsi="Times New Roman" w:cs="Times New Roman"/>
          <w:color w:val="231F20"/>
          <w:spacing w:val="-7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people</w:t>
      </w:r>
      <w:r w:rsidR="00422C02" w:rsidRPr="0077321A">
        <w:rPr>
          <w:rFonts w:ascii="Times New Roman" w:hAnsi="Times New Roman" w:cs="Times New Roman"/>
          <w:color w:val="231F20"/>
          <w:spacing w:val="-7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and</w:t>
      </w:r>
      <w:r w:rsidR="00422C02" w:rsidRPr="0077321A">
        <w:rPr>
          <w:rFonts w:ascii="Times New Roman" w:hAnsi="Times New Roman" w:cs="Times New Roman"/>
          <w:color w:val="231F20"/>
          <w:spacing w:val="-7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their</w:t>
      </w:r>
      <w:r w:rsidR="00422C02" w:rsidRPr="0077321A">
        <w:rPr>
          <w:rFonts w:ascii="Times New Roman" w:hAnsi="Times New Roman" w:cs="Times New Roman"/>
          <w:color w:val="231F20"/>
          <w:spacing w:val="-7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families</w:t>
      </w:r>
      <w:r w:rsidR="00422C02" w:rsidRPr="0077321A">
        <w:rPr>
          <w:rFonts w:ascii="Times New Roman" w:hAnsi="Times New Roman" w:cs="Times New Roman"/>
          <w:color w:val="231F20"/>
          <w:spacing w:val="-7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or</w:t>
      </w:r>
      <w:r w:rsidR="00422C02" w:rsidRPr="0077321A">
        <w:rPr>
          <w:rFonts w:ascii="Times New Roman" w:hAnsi="Times New Roman" w:cs="Times New Roman"/>
          <w:color w:val="231F20"/>
          <w:spacing w:val="-6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other</w:t>
      </w:r>
      <w:r w:rsidR="00422C02" w:rsidRPr="0077321A">
        <w:rPr>
          <w:rFonts w:ascii="Times New Roman" w:hAnsi="Times New Roman" w:cs="Times New Roman"/>
          <w:color w:val="231F20"/>
          <w:spacing w:val="-7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trusted</w:t>
      </w:r>
      <w:r w:rsidR="00422C02" w:rsidRPr="0077321A">
        <w:rPr>
          <w:rFonts w:ascii="Times New Roman" w:hAnsi="Times New Roman" w:cs="Times New Roman"/>
          <w:color w:val="231F20"/>
          <w:spacing w:val="-7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social</w:t>
      </w:r>
      <w:r w:rsidR="00422C02" w:rsidRPr="0077321A">
        <w:rPr>
          <w:rFonts w:ascii="Times New Roman" w:hAnsi="Times New Roman" w:cs="Times New Roman"/>
          <w:color w:val="231F20"/>
          <w:spacing w:val="-7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support</w:t>
      </w:r>
      <w:r w:rsidR="00422C02" w:rsidRPr="0077321A">
        <w:rPr>
          <w:rFonts w:ascii="Times New Roman" w:hAnsi="Times New Roman" w:cs="Times New Roman"/>
          <w:color w:val="231F20"/>
          <w:spacing w:val="-7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networks.</w:t>
      </w:r>
      <w:r w:rsidR="00422C02" w:rsidRPr="0077321A">
        <w:rPr>
          <w:rFonts w:ascii="Times New Roman" w:hAnsi="Times New Roman" w:cs="Times New Roman"/>
          <w:color w:val="231F20"/>
          <w:spacing w:val="-7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The</w:t>
      </w:r>
      <w:r w:rsidR="00422C02" w:rsidRPr="0077321A">
        <w:rPr>
          <w:rFonts w:ascii="Times New Roman" w:hAnsi="Times New Roman" w:cs="Times New Roman"/>
          <w:color w:val="231F20"/>
          <w:spacing w:val="-7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domains</w:t>
      </w:r>
      <w:r w:rsidR="00422C02" w:rsidRPr="0077321A">
        <w:rPr>
          <w:rFonts w:ascii="Times New Roman" w:hAnsi="Times New Roman" w:cs="Times New Roman"/>
          <w:color w:val="231F20"/>
          <w:spacing w:val="-6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 xml:space="preserve">also examine if health facilities consistently identify vulnerable individuals and provide logistical support for common barriers to care such as transportation, food supplementation, and child care. </w:t>
      </w:r>
      <w:r w:rsidR="00422C02" w:rsidRPr="0077321A">
        <w:rPr>
          <w:rFonts w:ascii="Times New Roman" w:hAnsi="Times New Roman" w:cs="Times New Roman"/>
          <w:color w:val="231F20"/>
          <w:spacing w:val="-3"/>
          <w:sz w:val="24"/>
          <w:szCs w:val="24"/>
        </w:rPr>
        <w:t xml:space="preserve">Further,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if facilities build self-management and agency through offering tools for clients to both understand their health condition and exercise their rights to live a better life with HIV are included. Of course, tools that safeguard privacy and streamline access to information about</w:t>
      </w:r>
      <w:r w:rsidR="00422C02" w:rsidRPr="0077321A">
        <w:rPr>
          <w:rFonts w:ascii="Times New Roman" w:hAnsi="Times New Roman" w:cs="Times New Roman"/>
          <w:color w:val="231F20"/>
          <w:spacing w:val="-8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health</w:t>
      </w:r>
      <w:r w:rsidR="00422C02" w:rsidRPr="0077321A">
        <w:rPr>
          <w:rFonts w:ascii="Times New Roman" w:hAnsi="Times New Roman" w:cs="Times New Roman"/>
          <w:color w:val="231F20"/>
          <w:spacing w:val="-7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conditions,</w:t>
      </w:r>
      <w:r w:rsidR="00422C02" w:rsidRPr="0077321A">
        <w:rPr>
          <w:rFonts w:ascii="Times New Roman" w:hAnsi="Times New Roman" w:cs="Times New Roman"/>
          <w:color w:val="231F20"/>
          <w:spacing w:val="-7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medical</w:t>
      </w:r>
      <w:r w:rsidR="00422C02" w:rsidRPr="0077321A">
        <w:rPr>
          <w:rFonts w:ascii="Times New Roman" w:hAnsi="Times New Roman" w:cs="Times New Roman"/>
          <w:color w:val="231F20"/>
          <w:spacing w:val="-7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services,</w:t>
      </w:r>
      <w:r w:rsidR="00422C02" w:rsidRPr="0077321A">
        <w:rPr>
          <w:rFonts w:ascii="Times New Roman" w:hAnsi="Times New Roman" w:cs="Times New Roman"/>
          <w:color w:val="231F20"/>
          <w:spacing w:val="-7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and</w:t>
      </w:r>
      <w:r w:rsidR="00422C02" w:rsidRPr="0077321A">
        <w:rPr>
          <w:rFonts w:ascii="Times New Roman" w:hAnsi="Times New Roman" w:cs="Times New Roman"/>
          <w:color w:val="231F20"/>
          <w:spacing w:val="-7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appointments</w:t>
      </w:r>
      <w:r w:rsidR="00422C02" w:rsidRPr="0077321A">
        <w:rPr>
          <w:rFonts w:ascii="Times New Roman" w:hAnsi="Times New Roman" w:cs="Times New Roman"/>
          <w:color w:val="231F20"/>
          <w:spacing w:val="-7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are</w:t>
      </w:r>
      <w:r w:rsidR="00422C02" w:rsidRPr="0077321A">
        <w:rPr>
          <w:rFonts w:ascii="Times New Roman" w:hAnsi="Times New Roman" w:cs="Times New Roman"/>
          <w:color w:val="231F20"/>
          <w:spacing w:val="-7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also</w:t>
      </w:r>
      <w:r w:rsidR="00422C02" w:rsidRPr="0077321A">
        <w:rPr>
          <w:rFonts w:ascii="Times New Roman" w:hAnsi="Times New Roman" w:cs="Times New Roman"/>
          <w:color w:val="231F20"/>
          <w:spacing w:val="-8"/>
          <w:sz w:val="24"/>
          <w:szCs w:val="24"/>
        </w:rPr>
        <w:t xml:space="preserve"> </w:t>
      </w:r>
      <w:r w:rsidR="00422C02" w:rsidRPr="0077321A">
        <w:rPr>
          <w:rFonts w:ascii="Times New Roman" w:hAnsi="Times New Roman" w:cs="Times New Roman"/>
          <w:color w:val="231F20"/>
          <w:sz w:val="24"/>
          <w:szCs w:val="24"/>
        </w:rPr>
        <w:t>considered.</w:t>
      </w:r>
    </w:p>
    <w:p w14:paraId="000000C0" w14:textId="77777777" w:rsidR="00687059" w:rsidRPr="00C63AC7" w:rsidRDefault="00687059">
      <w:pP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</w:p>
    <w:sectPr w:rsidR="00687059" w:rsidRPr="00C63AC7" w:rsidSect="000C40B2">
      <w:headerReference w:type="default" r:id="rId12"/>
      <w:pgSz w:w="12240" w:h="15840"/>
      <w:pgMar w:top="1440" w:right="1440" w:bottom="1440" w:left="1440" w:header="720" w:footer="720" w:gutter="0"/>
      <w:lnNumType w:countBy="1" w:start="272" w:restart="continuous"/>
      <w:pgNumType w:start="2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917097" w14:textId="77777777" w:rsidR="00FE720D" w:rsidRDefault="00FE720D">
      <w:pPr>
        <w:spacing w:after="0" w:line="240" w:lineRule="auto"/>
      </w:pPr>
      <w:r>
        <w:separator/>
      </w:r>
    </w:p>
  </w:endnote>
  <w:endnote w:type="continuationSeparator" w:id="0">
    <w:p w14:paraId="62AF26E0" w14:textId="77777777" w:rsidR="00FE720D" w:rsidRDefault="00FE72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984A4C" w14:textId="77777777" w:rsidR="00FE720D" w:rsidRDefault="00FE720D">
      <w:pPr>
        <w:spacing w:after="0" w:line="240" w:lineRule="auto"/>
      </w:pPr>
      <w:r>
        <w:separator/>
      </w:r>
    </w:p>
  </w:footnote>
  <w:footnote w:type="continuationSeparator" w:id="0">
    <w:p w14:paraId="102E5074" w14:textId="77777777" w:rsidR="00FE720D" w:rsidRDefault="00FE720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314" w14:textId="77777777" w:rsidR="00687059" w:rsidRDefault="0068705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2C4A08"/>
    <w:multiLevelType w:val="multilevel"/>
    <w:tmpl w:val="B7C6BBC0"/>
    <w:lvl w:ilvl="0">
      <w:numFmt w:val="lowerLetter"/>
      <w:lvlText w:val="%1.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" w15:restartNumberingAfterBreak="0">
    <w:nsid w:val="37CC5C12"/>
    <w:multiLevelType w:val="multilevel"/>
    <w:tmpl w:val="CD0E421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944697"/>
    <w:multiLevelType w:val="multilevel"/>
    <w:tmpl w:val="ABD4998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" w15:restartNumberingAfterBreak="0">
    <w:nsid w:val="44F36C63"/>
    <w:multiLevelType w:val="multilevel"/>
    <w:tmpl w:val="E6585B6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" w15:restartNumberingAfterBreak="0">
    <w:nsid w:val="4EED2FF7"/>
    <w:multiLevelType w:val="multilevel"/>
    <w:tmpl w:val="C510B1D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5" w15:restartNumberingAfterBreak="0">
    <w:nsid w:val="6EF57686"/>
    <w:multiLevelType w:val="multilevel"/>
    <w:tmpl w:val="7284C538"/>
    <w:lvl w:ilvl="0">
      <w:numFmt w:val="lowerLetter"/>
      <w:lvlText w:val="%1.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6" w15:restartNumberingAfterBreak="0">
    <w:nsid w:val="75B876E7"/>
    <w:multiLevelType w:val="multilevel"/>
    <w:tmpl w:val="ACF60CB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num w:numId="1">
    <w:abstractNumId w:val="3"/>
  </w:num>
  <w:num w:numId="2">
    <w:abstractNumId w:val="4"/>
  </w:num>
  <w:num w:numId="3">
    <w:abstractNumId w:val="6"/>
  </w:num>
  <w:num w:numId="4">
    <w:abstractNumId w:val="5"/>
  </w:num>
  <w:num w:numId="5">
    <w:abstractNumId w:val="0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7059"/>
    <w:rsid w:val="00007960"/>
    <w:rsid w:val="00033AC0"/>
    <w:rsid w:val="00041E8C"/>
    <w:rsid w:val="000870E0"/>
    <w:rsid w:val="000C40B2"/>
    <w:rsid w:val="000D6536"/>
    <w:rsid w:val="000E7D15"/>
    <w:rsid w:val="00193DB0"/>
    <w:rsid w:val="001967C2"/>
    <w:rsid w:val="001C6765"/>
    <w:rsid w:val="001C73B8"/>
    <w:rsid w:val="001C79E2"/>
    <w:rsid w:val="001E0F7D"/>
    <w:rsid w:val="001E2202"/>
    <w:rsid w:val="002906CC"/>
    <w:rsid w:val="002920CE"/>
    <w:rsid w:val="002C2C90"/>
    <w:rsid w:val="002F6796"/>
    <w:rsid w:val="00312BE5"/>
    <w:rsid w:val="00323F09"/>
    <w:rsid w:val="003434EC"/>
    <w:rsid w:val="00385A69"/>
    <w:rsid w:val="00422C02"/>
    <w:rsid w:val="00461F91"/>
    <w:rsid w:val="004774EF"/>
    <w:rsid w:val="004918FA"/>
    <w:rsid w:val="004B0A24"/>
    <w:rsid w:val="004C0B20"/>
    <w:rsid w:val="004C7773"/>
    <w:rsid w:val="00537754"/>
    <w:rsid w:val="00567B90"/>
    <w:rsid w:val="005711E3"/>
    <w:rsid w:val="00576EAC"/>
    <w:rsid w:val="005A0587"/>
    <w:rsid w:val="005B10C4"/>
    <w:rsid w:val="00642551"/>
    <w:rsid w:val="00676716"/>
    <w:rsid w:val="00687059"/>
    <w:rsid w:val="006C466F"/>
    <w:rsid w:val="006E4B84"/>
    <w:rsid w:val="00700C5D"/>
    <w:rsid w:val="0077321A"/>
    <w:rsid w:val="007974E1"/>
    <w:rsid w:val="007C0828"/>
    <w:rsid w:val="007C3E14"/>
    <w:rsid w:val="007F19CB"/>
    <w:rsid w:val="00817C19"/>
    <w:rsid w:val="0085274B"/>
    <w:rsid w:val="00852BEA"/>
    <w:rsid w:val="008B40B0"/>
    <w:rsid w:val="008F722E"/>
    <w:rsid w:val="00902C80"/>
    <w:rsid w:val="0091753D"/>
    <w:rsid w:val="00980DD3"/>
    <w:rsid w:val="009830DB"/>
    <w:rsid w:val="009E492D"/>
    <w:rsid w:val="00A13B04"/>
    <w:rsid w:val="00A464FD"/>
    <w:rsid w:val="00A63DA3"/>
    <w:rsid w:val="00B019F1"/>
    <w:rsid w:val="00B1245E"/>
    <w:rsid w:val="00B971CC"/>
    <w:rsid w:val="00BA1A86"/>
    <w:rsid w:val="00BD3372"/>
    <w:rsid w:val="00C44F5C"/>
    <w:rsid w:val="00C63AC7"/>
    <w:rsid w:val="00CB00AF"/>
    <w:rsid w:val="00CC1AAD"/>
    <w:rsid w:val="00CC5AB7"/>
    <w:rsid w:val="00D110AB"/>
    <w:rsid w:val="00D148A0"/>
    <w:rsid w:val="00D270E8"/>
    <w:rsid w:val="00D50582"/>
    <w:rsid w:val="00D51C52"/>
    <w:rsid w:val="00D62A75"/>
    <w:rsid w:val="00D711D2"/>
    <w:rsid w:val="00E30E32"/>
    <w:rsid w:val="00EE1A81"/>
    <w:rsid w:val="00EE7DE0"/>
    <w:rsid w:val="00F24813"/>
    <w:rsid w:val="00F65746"/>
    <w:rsid w:val="00F914D3"/>
    <w:rsid w:val="00FC2D0F"/>
    <w:rsid w:val="00FE720D"/>
    <w:rsid w:val="00FF7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ECEC9"/>
  <w15:docId w15:val="{4FE56E6F-6ECC-4BD3-A444-477F52A34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48E9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Authornames">
    <w:name w:val="Author names"/>
    <w:basedOn w:val="Normal"/>
    <w:next w:val="Normal"/>
    <w:qFormat/>
    <w:rsid w:val="00A048E9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val="en-GB" w:eastAsia="en-GB"/>
    </w:rPr>
  </w:style>
  <w:style w:type="paragraph" w:customStyle="1" w:styleId="Affiliation">
    <w:name w:val="Affiliation"/>
    <w:basedOn w:val="Normal"/>
    <w:qFormat/>
    <w:rsid w:val="00A048E9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val="en-GB" w:eastAsia="en-GB"/>
    </w:rPr>
  </w:style>
  <w:style w:type="paragraph" w:customStyle="1" w:styleId="Correspondencedetails">
    <w:name w:val="Correspondence details"/>
    <w:basedOn w:val="Normal"/>
    <w:qFormat/>
    <w:rsid w:val="00A048E9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Notesoncontributors">
    <w:name w:val="Notes on contributors"/>
    <w:basedOn w:val="Normal"/>
    <w:qFormat/>
    <w:rsid w:val="00A048E9"/>
    <w:pPr>
      <w:spacing w:before="240" w:after="0" w:line="36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A048E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842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42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42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42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4277"/>
    <w:rPr>
      <w:b/>
      <w:bCs/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cf01">
    <w:name w:val="cf01"/>
    <w:basedOn w:val="DefaultParagraphFont"/>
    <w:rsid w:val="00BC581E"/>
    <w:rPr>
      <w:rFonts w:ascii="Segoe UI" w:hAnsi="Segoe UI" w:cs="Segoe UI" w:hint="default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C581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C581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C581E"/>
    <w:rPr>
      <w:vertAlign w:val="superscript"/>
    </w:rPr>
  </w:style>
  <w:style w:type="character" w:customStyle="1" w:styleId="cf11">
    <w:name w:val="cf11"/>
    <w:basedOn w:val="DefaultParagraphFont"/>
    <w:rsid w:val="00AE1E35"/>
    <w:rPr>
      <w:rFonts w:ascii="Segoe UI" w:hAnsi="Segoe UI" w:cs="Segoe UI" w:hint="default"/>
      <w:sz w:val="18"/>
      <w:szCs w:val="18"/>
      <w:shd w:val="clear" w:color="auto" w:fill="FFFFFF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81B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1BE1"/>
  </w:style>
  <w:style w:type="paragraph" w:styleId="Footer">
    <w:name w:val="footer"/>
    <w:basedOn w:val="Normal"/>
    <w:link w:val="FooterChar"/>
    <w:uiPriority w:val="99"/>
    <w:unhideWhenUsed/>
    <w:rsid w:val="00881B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1BE1"/>
  </w:style>
  <w:style w:type="character" w:styleId="PlaceholderText">
    <w:name w:val="Placeholder Text"/>
    <w:basedOn w:val="DefaultParagraphFont"/>
    <w:uiPriority w:val="99"/>
    <w:semiHidden/>
    <w:rsid w:val="00284664"/>
    <w:rPr>
      <w:color w:val="808080"/>
    </w:rPr>
  </w:style>
  <w:style w:type="character" w:customStyle="1" w:styleId="highlight">
    <w:name w:val="highlight"/>
    <w:basedOn w:val="DefaultParagraphFont"/>
    <w:rsid w:val="00AF4461"/>
  </w:style>
  <w:style w:type="character" w:styleId="Hyperlink">
    <w:name w:val="Hyperlink"/>
    <w:basedOn w:val="DefaultParagraphFont"/>
    <w:uiPriority w:val="99"/>
    <w:unhideWhenUsed/>
    <w:rsid w:val="00A553D4"/>
    <w:rPr>
      <w:color w:val="0000FF"/>
      <w:u w:val="single"/>
    </w:rPr>
  </w:style>
  <w:style w:type="character" w:customStyle="1" w:styleId="il">
    <w:name w:val="il"/>
    <w:basedOn w:val="DefaultParagraphFont"/>
    <w:rsid w:val="00291B81"/>
  </w:style>
  <w:style w:type="character" w:styleId="UnresolvedMention">
    <w:name w:val="Unresolved Mention"/>
    <w:basedOn w:val="DefaultParagraphFont"/>
    <w:uiPriority w:val="99"/>
    <w:semiHidden/>
    <w:unhideWhenUsed/>
    <w:rsid w:val="00270B2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0979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C466F"/>
  </w:style>
  <w:style w:type="paragraph" w:styleId="BodyText">
    <w:name w:val="Body Text"/>
    <w:basedOn w:val="Normal"/>
    <w:link w:val="BodyTextChar"/>
    <w:uiPriority w:val="1"/>
    <w:qFormat/>
    <w:rsid w:val="00422C02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422C02"/>
    <w:rPr>
      <w:rFonts w:ascii="Arial" w:eastAsia="Arial" w:hAnsi="Arial" w:cs="Arial"/>
      <w:lang w:bidi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E1A8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E1A8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E1A8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Pj/GlWy9YYOhehve4Q9SZFFXJHA==">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78ED519B-E7D5-4BD4-AAA5-43691F858F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95</Words>
  <Characters>225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lia Duffy Reiling</dc:creator>
  <cp:lastModifiedBy>Amy Casella</cp:lastModifiedBy>
  <cp:revision>2</cp:revision>
  <dcterms:created xsi:type="dcterms:W3CDTF">2024-06-04T04:32:00Z</dcterms:created>
  <dcterms:modified xsi:type="dcterms:W3CDTF">2024-06-04T04:32:00Z</dcterms:modified>
</cp:coreProperties>
</file>